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" w:after="160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>Hybridizing Feature Selection and Feature Learning Approaches in QSAR Modeling for Drug Discovery</w:t>
      </w:r>
    </w:p>
    <w:p>
      <w:pPr>
        <w:pStyle w:val="Encabezado1"/>
        <w:spacing w:before="169" w:after="0"/>
        <w:ind w:left="0" w:hanging="0"/>
        <w:jc w:val="both"/>
        <w:rPr>
          <w:rFonts w:ascii="Times New Roman" w:hAnsi="Times New Roman" w:cs="Times New Roman"/>
          <w:b w:val="false"/>
          <w:b w:val="false"/>
          <w:spacing w:val="-1"/>
          <w:position w:val="9"/>
          <w:sz w:val="20"/>
          <w:szCs w:val="20"/>
          <w:lang w:val="es-AR"/>
        </w:rPr>
      </w:pPr>
      <w:r>
        <w:rPr>
          <w:sz w:val="20"/>
          <w:szCs w:val="20"/>
          <w:lang w:val="es-AR"/>
        </w:rPr>
        <w:t>Ignacio Ponzoni,</w:t>
      </w:r>
      <w:r>
        <w:rPr>
          <w:spacing w:val="-10"/>
          <w:sz w:val="20"/>
          <w:szCs w:val="20"/>
          <w:lang w:val="es-AR"/>
        </w:rPr>
        <w:t xml:space="preserve"> Victor Sebastian, Carlos Requena, Carlos Roca, María J. Martínez, Fiorella Cravero, Mónica F. Díaz, Juan A. Páez</w:t>
      </w:r>
      <w:r>
        <w:rPr>
          <w:sz w:val="20"/>
          <w:szCs w:val="20"/>
          <w:lang w:val="es-AR"/>
        </w:rPr>
        <w:t>, Ramon Gomez Arrayas, Javier Adrio</w:t>
      </w:r>
      <w:r>
        <w:rPr>
          <w:spacing w:val="-11"/>
          <w:sz w:val="20"/>
          <w:szCs w:val="20"/>
          <w:lang w:val="es-AR"/>
        </w:rPr>
        <w:t xml:space="preserve"> </w:t>
      </w:r>
      <w:r>
        <w:rPr>
          <w:sz w:val="20"/>
          <w:szCs w:val="20"/>
          <w:lang w:val="es-AR"/>
        </w:rPr>
        <w:t>and</w:t>
      </w:r>
      <w:r>
        <w:rPr>
          <w:spacing w:val="-11"/>
          <w:sz w:val="20"/>
          <w:szCs w:val="20"/>
          <w:lang w:val="es-AR"/>
        </w:rPr>
        <w:t xml:space="preserve"> </w:t>
      </w:r>
      <w:r>
        <w:rPr>
          <w:spacing w:val="-1"/>
          <w:sz w:val="20"/>
          <w:szCs w:val="20"/>
          <w:lang w:val="es-AR"/>
        </w:rPr>
        <w:t>Nuria E. Campillo</w:t>
      </w:r>
    </w:p>
    <w:p>
      <w:pPr>
        <w:pStyle w:val="Normal"/>
        <w:rPr>
          <w:rFonts w:ascii="Times New Roman" w:hAnsi="Times New Roman" w:cs="Times New Roman"/>
          <w:b/>
          <w:b/>
          <w:spacing w:val="-1"/>
          <w:position w:val="9"/>
          <w:sz w:val="20"/>
          <w:szCs w:val="20"/>
          <w:lang w:val="es-AR"/>
        </w:rPr>
      </w:pPr>
      <w:r>
        <w:rPr>
          <w:rFonts w:cs="Times New Roman" w:ascii="Times New Roman" w:hAnsi="Times New Roman"/>
          <w:b/>
          <w:spacing w:val="-1"/>
          <w:position w:val="9"/>
          <w:sz w:val="20"/>
          <w:szCs w:val="20"/>
          <w:lang w:val="es-AR"/>
        </w:rPr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  <w:t>Supplementary Material</w:t>
      </w:r>
    </w:p>
    <w:tbl>
      <w:tblPr>
        <w:tblW w:w="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3080"/>
      </w:tblGrid>
      <w:tr>
        <w:trPr>
          <w:trHeight w:val="227" w:hRule="exac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3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-Methylpenta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992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-Xyle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973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araxanth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960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-Methylpenta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918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,2,3,4-Tetrahydroquinol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870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,2-Dimethylbuta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845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yclopropa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759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tisic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731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exa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684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thylbenze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608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luroxe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508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erapamil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464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upitidineb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256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lonid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974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eobrom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796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aloperidol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633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lforidaz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623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thylcyclopenta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507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methydesipram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468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melastineb,c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247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acr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143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ibolo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116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-Hydroxymidazolam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091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lunitrazepam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066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Quinid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060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rthioridazineb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060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lobazam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053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ioperamid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042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henylbutazo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040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henytoin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040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iopental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040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lorambucil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029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pyram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000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rbamazep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961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methyldiazepam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959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ifluoroperaz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668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idanos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559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thotrexat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446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ioridazinec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401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lumanezil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177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aloetha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098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idazolam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038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ergolid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005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iazepam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992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irtazap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956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thohexital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952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vodopa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943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monomethylpromaz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942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minopyr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931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odium valproat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930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tenolol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926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imetid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926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yrilam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922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methylclobazam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922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-Desmethylclobazam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913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deineb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913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exobarbital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901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-Hydroxyalprazolam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893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iotidinec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860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buprofen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583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ntipyr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580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ther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508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r-1-Chlorpromaz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499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soridaz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060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ichloroethe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5607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,1,1-Trichloroetha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5467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ydroxyz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5183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rbamazepine-EPO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5036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-Chloro-1,1,1-Trifluoroetha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505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-Xyle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433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loroform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382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olue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345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ichlorometha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648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tha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604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eophyl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064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-Propanol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989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yclohexa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471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-Xyle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456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lfur hexafluorid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265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aracetamol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159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ivinyl eter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118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enta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958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thanol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904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ctylsalicylic acid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853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thoxyflura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788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-Methylhexa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755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ffe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754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alicylic acid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331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-Enflura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527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sperido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448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utano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221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Zidovud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luphenazinec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64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omperidoneb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62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virap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61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mitriptylineb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hysostigm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orphineb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hencyclidi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2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domethacinc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entobarbital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-Hydroxymidazolam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epta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lbuterolb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lprazolam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Zolantidineb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uspirone</w:t>
            </w:r>
          </w:p>
        </w:tc>
      </w:tr>
      <w:tr>
        <w:trPr>
          <w:trHeight w:val="227" w:hRule="exact"/>
        </w:trPr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cotidineb,c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>Table S1.</w:t>
      </w:r>
      <w:r>
        <w:rPr>
          <w:rFonts w:cs="Times New Roman" w:ascii="Times New Roman" w:hAnsi="Times New Roman"/>
          <w:sz w:val="20"/>
        </w:rPr>
        <w:t xml:space="preserve"> BBB dataset similarity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14035" cy="620331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035" cy="620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Arial" w:ascii="Arial" w:hAnsi="Arial"/>
          <w:b/>
          <w:sz w:val="20"/>
        </w:rPr>
        <w:t>Table S2.</w:t>
      </w:r>
      <w:r>
        <w:rPr>
          <w:rFonts w:cs="Times New Roman" w:ascii="Times New Roman" w:hAnsi="Times New Roman"/>
          <w:b/>
          <w:sz w:val="20"/>
        </w:rPr>
        <w:t xml:space="preserve"> Part A.</w:t>
      </w:r>
      <w:r>
        <w:rPr>
          <w:rFonts w:cs="Times New Roman" w:ascii="Times New Roman" w:hAnsi="Times New Roman"/>
          <w:sz w:val="20"/>
        </w:rPr>
        <w:t xml:space="preserve"> Performances of Regression QSAR Models for BBB dataset. The result highlighted in bold corresponds to the most accurate regression model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lang w:val="en-US" w:eastAsia="en-US"/>
        </w:rPr>
        <w:drawing>
          <wp:inline distT="0" distB="0" distL="0" distR="0">
            <wp:extent cx="5401945" cy="605917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45" cy="605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</w:rPr>
      </w:pPr>
      <w:r>
        <w:rPr>
          <w:rFonts w:cs="Arial" w:ascii="Arial" w:hAnsi="Arial"/>
          <w:b/>
          <w:sz w:val="20"/>
        </w:rPr>
        <w:t>Table S2.</w:t>
      </w:r>
      <w:r>
        <w:rPr>
          <w:rFonts w:cs="Times New Roman" w:ascii="Times New Roman" w:hAnsi="Times New Roman"/>
          <w:b/>
          <w:sz w:val="20"/>
        </w:rPr>
        <w:t xml:space="preserve"> Part B.</w:t>
      </w:r>
      <w:r>
        <w:rPr>
          <w:rFonts w:cs="Times New Roman" w:ascii="Times New Roman" w:hAnsi="Times New Roman"/>
          <w:sz w:val="20"/>
        </w:rPr>
        <w:t xml:space="preserve"> Performances of Classification QSAR Models for BBB dataset. The result highlighted in bold corresponds to the most accurate classification model. Classes: High (BBB-), Med (Gray Area), Low (BBB+).</w:t>
      </w:r>
    </w:p>
    <w:p>
      <w:pPr>
        <w:pStyle w:val="Normal"/>
        <w:ind w:firstLine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3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2480"/>
      </w:tblGrid>
      <w:tr>
        <w:trPr>
          <w:trHeight w:val="227" w:hRule="exac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rivast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anisetro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sinopri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9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vud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91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ptopri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90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furoxim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89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nlafax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84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FC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80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protero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77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isoldip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7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xorubic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72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mivud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6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xonid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5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rop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48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lornith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47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xilet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4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prazolam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37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retylium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30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loxaz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29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xprenolo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29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enoxymethy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26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loxo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25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proxe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24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-Phe-1-Pro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2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ndolo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2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toprolo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2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etorolac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22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racarbef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22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loramphenico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22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thambuto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21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furoxim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21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ftizoxim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21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imolo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20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domethac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20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roxicam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19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tolazo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19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itrendip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18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floxac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18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rph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17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panolo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14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rbutero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12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mado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12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iprasido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12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nexamic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09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bapent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09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mipram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07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pidi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07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nidap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07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imoprofe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00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taprotereno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898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rasemid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896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fobat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894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noxidi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89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omyc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89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iagab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870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drochlorothiazid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864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stostero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856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anoxa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847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sulfiram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728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taxolo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701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idovud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632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hydrocode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360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fenolo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234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mar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150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gabatr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8431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ffe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8290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etylsalicylic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8288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rino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8125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motrig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8058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licylic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944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racetamo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694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cchar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681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corbic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525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lorothiazid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260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rivud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156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soniazid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666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-Amphetam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6614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ilorid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6497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scarnet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6449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tform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6158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eophyl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5918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xatomid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5831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oser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5755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anabenz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5607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ncomyc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536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stigm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899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fazodo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698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loroform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525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icotinic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854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cainam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742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ebutolo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654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ipyr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536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othalamat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97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ofibrat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66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efovir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6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izatid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1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xamethaso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01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bavir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385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ecainid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382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thado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364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thyldopa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340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mitero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32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loxicam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318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etoprofe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316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aziquante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316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doxicam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315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soxicam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31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actolo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311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mciclovir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306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betalo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306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profloxac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306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metid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302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rfloxac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302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dium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302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enolo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295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razoc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29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xazepam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292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lbamat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288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imethoprim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288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ndansetro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286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englutarimid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28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iclazid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279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vodopa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277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uconazol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26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notero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260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motid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246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talo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245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ztreonam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24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rbutal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225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azepam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219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iclovir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127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urosemid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088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piver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069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gestero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012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ovafloxac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935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ednisolo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876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alaprilat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821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lpirid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76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rapidi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4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thylprednisolo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562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ltoprid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542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yburid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44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uaba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281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azos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232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thotrexat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162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avastat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092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roximo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04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pylthiouraci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968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fatriz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915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fecill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877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ctulos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850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lsalaz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84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rdazepam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836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romazepam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835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omolym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830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lodip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829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opolam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826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toposid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812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lmesoxid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80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matripta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797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tivud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79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sipram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789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thynylestradio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787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lbutamid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78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rmetazepa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780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fadroxi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768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enyto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767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piramat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766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picill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762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prenolo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762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phalex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761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oxicill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760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rnoxicam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754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lindac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747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umetanid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74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zosemid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74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uinid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721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floxac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712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nnito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706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noxicam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706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dolo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692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lphasalaz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689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zylpenicill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670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vonorgestre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62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ftriaxo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610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alapri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588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ironolacto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328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mazepam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296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nsoprazol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206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remife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984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xyfedr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878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onidin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789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umenethy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503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llopami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457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lmisarta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456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apride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434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sfomyc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391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apami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230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smidomycin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160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befradil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rcaptoethanesulfonic</w:t>
            </w:r>
          </w:p>
        </w:tc>
      </w:tr>
      <w:tr>
        <w:trPr>
          <w:trHeight w:val="227" w:hRule="exac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ycine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Arial" w:ascii="Arial" w:hAnsi="Arial"/>
          <w:b/>
          <w:sz w:val="20"/>
        </w:rPr>
        <w:t>Table S3.</w:t>
      </w:r>
      <w:r>
        <w:rPr>
          <w:rFonts w:cs="Times New Roman" w:ascii="Times New Roman" w:hAnsi="Times New Roman"/>
          <w:sz w:val="20"/>
        </w:rPr>
        <w:t xml:space="preserve"> HIA dataset similarit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lang w:val="en-US" w:eastAsia="en-US"/>
        </w:rPr>
        <w:drawing>
          <wp:inline distT="0" distB="0" distL="0" distR="0">
            <wp:extent cx="5613400" cy="614299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00" cy="614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</w:rPr>
        <w:t>Table S4. Part A.</w:t>
      </w:r>
      <w:r>
        <w:rPr>
          <w:rFonts w:cs="Times New Roman" w:ascii="Times New Roman" w:hAnsi="Times New Roman"/>
          <w:sz w:val="20"/>
        </w:rPr>
        <w:t xml:space="preserve"> Performances of Regression QSAR Models for HIA dataset. The result highlighted in bold corresponds to the most accurate regression model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lang w:val="en-US" w:eastAsia="en-US"/>
        </w:rPr>
        <w:drawing>
          <wp:inline distT="0" distB="0" distL="0" distR="0">
            <wp:extent cx="5614670" cy="6194425"/>
            <wp:effectExtent l="0" t="0" r="0" b="0"/>
            <wp:docPr id="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670" cy="619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</w:rPr>
        <w:t>Table S4. Part B.</w:t>
      </w:r>
      <w:r>
        <w:rPr>
          <w:rFonts w:cs="Times New Roman" w:ascii="Times New Roman" w:hAnsi="Times New Roman"/>
          <w:sz w:val="20"/>
        </w:rPr>
        <w:t xml:space="preserve"> Performances of Classification QSAR Models for HIA dataset. The result highlighted in bold corresponds to the most accurate classification model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24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240"/>
      </w:tblGrid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047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1269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437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447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526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636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637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6871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691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693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51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80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90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905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947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985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996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025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030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059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092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146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2190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252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257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258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266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277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278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280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315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325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350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352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353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364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384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386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398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02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14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281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33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44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45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48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50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60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61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66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73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740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74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801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82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881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88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88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88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491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502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507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516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534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5380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540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542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542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547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552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567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575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583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604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614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625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632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652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659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6810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689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689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726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7490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753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850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901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9771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977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977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3977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028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043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111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126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274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2761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309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309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311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328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3420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350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3531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397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413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4240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435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4540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4550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467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6180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629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6781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7191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842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847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895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921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942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951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958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989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5017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5089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5109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5164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5578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5583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5793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5899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59746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6299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6325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6663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6747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6898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6907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119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1680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247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307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332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392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453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500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585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610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656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7541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770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921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8088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8120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8316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8318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8361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8377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8470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87088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8751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8780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8833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018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236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3324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5861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604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6875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8151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820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8362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8533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8760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007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059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000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Arial" w:ascii="Arial" w:hAnsi="Arial"/>
          <w:b/>
          <w:sz w:val="20"/>
        </w:rPr>
        <w:t>Table S5.</w:t>
      </w:r>
      <w:r>
        <w:rPr>
          <w:rFonts w:cs="Times New Roman" w:ascii="Times New Roman" w:hAnsi="Times New Roman"/>
          <w:sz w:val="20"/>
        </w:rPr>
        <w:t xml:space="preserve"> EE dataset similarity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lang w:val="en-US" w:eastAsia="en-US"/>
        </w:rPr>
        <w:drawing>
          <wp:inline distT="0" distB="0" distL="0" distR="0">
            <wp:extent cx="5608955" cy="6090920"/>
            <wp:effectExtent l="0" t="0" r="0" b="0"/>
            <wp:docPr id="5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609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</w:rPr>
        <w:t>Table S6. Part A.</w:t>
      </w:r>
      <w:r>
        <w:rPr>
          <w:rFonts w:cs="Times New Roman" w:ascii="Times New Roman" w:hAnsi="Times New Roman"/>
          <w:sz w:val="20"/>
        </w:rPr>
        <w:t xml:space="preserve"> Performances of Regression QSAR Models for EE dataset. The result highlighted in bold corresponds to the most accurate regression model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lang w:val="en-US" w:eastAsia="en-US"/>
        </w:rPr>
        <w:drawing>
          <wp:inline distT="0" distB="0" distL="0" distR="0">
            <wp:extent cx="5399405" cy="5723890"/>
            <wp:effectExtent l="0" t="0" r="0" b="0"/>
            <wp:docPr id="6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572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</w:rPr>
        <w:t>Table S6. Part B.</w:t>
      </w:r>
      <w:r>
        <w:rPr>
          <w:rFonts w:cs="Times New Roman" w:ascii="Times New Roman" w:hAnsi="Times New Roman"/>
          <w:sz w:val="20"/>
        </w:rPr>
        <w:t xml:space="preserve"> Performances of Classification QSAR Models for EE dataset. The result highlighted in bold corresponds to the most accurate classification model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EnlacedeInternet">
    <w:name w:val="Enlace de Internet"/>
    <w:qFormat/>
    <w:rPr>
      <w:color w:val="0000FF"/>
      <w:u w:val="single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cabezado1">
    <w:name w:val="Encabezado 1"/>
    <w:basedOn w:val="Normal"/>
    <w:qFormat/>
    <w:pPr>
      <w:suppressAutoHyphens w:val="true"/>
      <w:spacing w:lineRule="auto" w:line="240" w:before="0" w:after="0"/>
      <w:ind w:left="133" w:hanging="0"/>
      <w:outlineLvl w:val="0"/>
    </w:pPr>
    <w:rPr>
      <w:rFonts w:ascii="Arial" w:hAnsi="Arial" w:eastAsia="Arial" w:cs="Calibri"/>
      <w:b/>
      <w:bCs/>
      <w:sz w:val="24"/>
      <w:szCs w:val="24"/>
    </w:rPr>
  </w:style>
  <w:style w:type="paragraph" w:styleId="Cuerpodetexto">
    <w:name w:val="Cuerpo de texto"/>
    <w:basedOn w:val="Normal"/>
    <w:qFormat/>
    <w:pPr>
      <w:suppressAutoHyphens w:val="true"/>
      <w:spacing w:lineRule="auto" w:line="288" w:before="0" w:after="0"/>
      <w:ind w:left="133" w:hanging="0"/>
    </w:pPr>
    <w:rPr>
      <w:rFonts w:ascii="Times New Roman" w:hAnsi="Times New Roman" w:eastAsia="Times New Roman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8T19:35:00Z</dcterms:created>
  <dc:creator>Ignacio Ponzoni</dc:creator>
  <dc:description/>
  <cp:keywords/>
  <dc:language>en-US</dc:language>
  <cp:lastModifiedBy>Ignacio Ponzoni</cp:lastModifiedBy>
  <cp:lastPrinted>2016-08-26T23:54:00Z</cp:lastPrinted>
  <dcterms:modified xsi:type="dcterms:W3CDTF">2017-03-28T19:35:00Z</dcterms:modified>
  <cp:revision>2</cp:revision>
  <dc:subject/>
  <dc:title/>
</cp:coreProperties>
</file>